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454E27" w14:textId="77777777" w:rsidR="00D95717" w:rsidRPr="004A036A" w:rsidRDefault="00D95717" w:rsidP="00D95717">
      <w:pPr>
        <w:widowControl w:val="0"/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</w:t>
      </w:r>
      <w:r w:rsidR="005C20C1">
        <w:rPr>
          <w:rFonts w:ascii="Times New Roman" w:hAnsi="Times New Roman"/>
          <w:b/>
          <w:sz w:val="24"/>
          <w:szCs w:val="24"/>
          <w:lang w:val="en-US"/>
        </w:rPr>
        <w:t>2</w:t>
      </w:r>
    </w:p>
    <w:tbl>
      <w:tblPr>
        <w:tblW w:w="684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5"/>
        <w:gridCol w:w="721"/>
        <w:gridCol w:w="851"/>
        <w:gridCol w:w="850"/>
        <w:gridCol w:w="1952"/>
        <w:gridCol w:w="1723"/>
      </w:tblGrid>
      <w:tr w:rsidR="00D95717" w:rsidRPr="00DF6982" w14:paraId="6C7C5A5A" w14:textId="77777777" w:rsidTr="00DB2B1C">
        <w:trPr>
          <w:cantSplit/>
          <w:trHeight w:val="113"/>
        </w:trPr>
        <w:tc>
          <w:tcPr>
            <w:tcW w:w="7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41233" w14:textId="77777777" w:rsidR="00D95717" w:rsidRPr="00B14238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it-IT"/>
              </w:rPr>
            </w:pPr>
            <w:r w:rsidRPr="00B1423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it-IT"/>
              </w:rPr>
              <w:t>ID</w:t>
            </w:r>
          </w:p>
          <w:p w14:paraId="74CAF4CF" w14:textId="77777777" w:rsidR="00D95717" w:rsidRPr="00B14238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it-IT"/>
              </w:rPr>
            </w:pPr>
            <w:r w:rsidRPr="00B1423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it-IT"/>
              </w:rPr>
              <w:t>sample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E9193" w14:textId="77777777" w:rsidR="00D95717" w:rsidRPr="00B14238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it-IT"/>
              </w:rPr>
            </w:pPr>
            <w:r w:rsidRPr="00B1423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it-IT"/>
              </w:rPr>
              <w:t>Study</w:t>
            </w:r>
          </w:p>
          <w:p w14:paraId="14C38F4B" w14:textId="77777777" w:rsidR="00D95717" w:rsidRPr="00B14238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it-IT"/>
              </w:rPr>
            </w:pPr>
            <w:r w:rsidRPr="00B1423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it-IT"/>
              </w:rPr>
              <w:t>sit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D5CF063" w14:textId="77777777" w:rsidR="00D95717" w:rsidRPr="00B14238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it-IT"/>
              </w:rPr>
            </w:pPr>
            <w:r w:rsidRPr="00B1423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it-IT"/>
              </w:rPr>
              <w:t>COI</w:t>
            </w:r>
          </w:p>
          <w:p w14:paraId="617ECC05" w14:textId="77777777" w:rsidR="00D95717" w:rsidRPr="00DF6982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F6982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it-IT"/>
              </w:rPr>
              <w:t>haplotype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865D5A6" w14:textId="77777777" w:rsidR="00D95717" w:rsidRPr="00DF6982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it-IT"/>
              </w:rPr>
            </w:pPr>
            <w:r w:rsidRPr="00DF6982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it-IT"/>
              </w:rPr>
              <w:t>COII</w:t>
            </w:r>
          </w:p>
          <w:p w14:paraId="55C2287B" w14:textId="77777777" w:rsidR="00D95717" w:rsidRPr="00DF6982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F6982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it-IT"/>
              </w:rPr>
              <w:t>haplotype</w:t>
            </w:r>
            <w:proofErr w:type="spellEnd"/>
          </w:p>
        </w:tc>
        <w:tc>
          <w:tcPr>
            <w:tcW w:w="1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FC0C3" w14:textId="77777777" w:rsidR="00DB2B1C" w:rsidRDefault="00D95717" w:rsidP="00DB2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F6982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it-IT"/>
              </w:rPr>
              <w:t>Combined</w:t>
            </w:r>
            <w:proofErr w:type="spellEnd"/>
            <w:r w:rsidR="00DB2B1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it-IT"/>
              </w:rPr>
              <w:t xml:space="preserve"> </w:t>
            </w:r>
          </w:p>
          <w:p w14:paraId="0EBB6F6B" w14:textId="7D12DBBE" w:rsidR="00D95717" w:rsidRPr="00DF6982" w:rsidRDefault="00D95717" w:rsidP="00DB2B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it-IT"/>
              </w:rPr>
            </w:pPr>
            <w:r w:rsidRPr="00DF6982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it-IT"/>
              </w:rPr>
              <w:t>COI &amp; COII</w:t>
            </w:r>
            <w:r w:rsidR="00DB2B1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F6982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it-IT"/>
              </w:rPr>
              <w:t>haplotype</w:t>
            </w:r>
            <w:proofErr w:type="spellEnd"/>
          </w:p>
        </w:tc>
        <w:tc>
          <w:tcPr>
            <w:tcW w:w="17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E1A96" w14:textId="77777777" w:rsidR="00D95717" w:rsidRPr="00DF6982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it-IT"/>
              </w:rPr>
            </w:pPr>
            <w:r w:rsidRPr="00DF6982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it-IT"/>
              </w:rPr>
              <w:t>ace-2</w:t>
            </w:r>
          </w:p>
          <w:p w14:paraId="7D3EC79A" w14:textId="77777777" w:rsidR="00D95717" w:rsidRPr="00DF6982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F6982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it-IT"/>
              </w:rPr>
              <w:t>haplotype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it-IT"/>
              </w:rPr>
              <w:t xml:space="preserve"> by PHASE</w:t>
            </w:r>
          </w:p>
        </w:tc>
      </w:tr>
      <w:tr w:rsidR="00D95717" w:rsidRPr="00344090" w14:paraId="42440EF8" w14:textId="77777777" w:rsidTr="00DB2B1C">
        <w:trPr>
          <w:cantSplit/>
          <w:trHeight w:val="113"/>
        </w:trPr>
        <w:tc>
          <w:tcPr>
            <w:tcW w:w="7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0ED3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B6A6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0433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0926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AA9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DD5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D95717" w:rsidRPr="00344090" w14:paraId="7E086BBB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0FD1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A8F5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854A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29E5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110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32E5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D95717" w:rsidRPr="00344090" w14:paraId="24FA0DFB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DE8B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4CD8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C5DA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E556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BD0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A203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D95717" w:rsidRPr="00344090" w14:paraId="62A49530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1533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1626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9ABA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B32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BFA6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01DF" w14:textId="77777777" w:rsidR="00D95717" w:rsidRPr="005C20C1" w:rsidRDefault="009D68AE" w:rsidP="009D68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 w:rsidRPr="009D68A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2,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r w:rsidRPr="009D68A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4</w:t>
            </w:r>
          </w:p>
        </w:tc>
      </w:tr>
      <w:tr w:rsidR="00D95717" w:rsidRPr="00344090" w14:paraId="090A924A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2FB9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AB85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C297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FA5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B8A3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1C6F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197488AD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CAB1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CFC7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D94A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B71C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9519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B773" w14:textId="77777777" w:rsidR="00D95717" w:rsidRPr="005C20C1" w:rsidRDefault="009D68AE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1, AC1</w:t>
            </w:r>
          </w:p>
        </w:tc>
      </w:tr>
      <w:tr w:rsidR="00D95717" w:rsidRPr="00344090" w14:paraId="71A33297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1CC8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E685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493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C49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2B3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F74D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54BFA51E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C12B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614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54F3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FA06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6283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2D7B" w14:textId="77777777" w:rsidR="00D95717" w:rsidRPr="005C20C1" w:rsidRDefault="00561024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1, AC6</w:t>
            </w:r>
          </w:p>
        </w:tc>
      </w:tr>
      <w:tr w:rsidR="00D95717" w:rsidRPr="00344090" w14:paraId="3C7133C8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5D25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27D7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1CF3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78CF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719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B5BE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6E74FB4D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5FF0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63AF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273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2485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D21D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A488" w14:textId="77777777" w:rsidR="00D95717" w:rsidRPr="005C20C1" w:rsidRDefault="00561024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1, AC4</w:t>
            </w:r>
          </w:p>
        </w:tc>
      </w:tr>
      <w:tr w:rsidR="00D95717" w:rsidRPr="00355C0B" w14:paraId="5E0E70D3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A998" w14:textId="77777777" w:rsidR="00D95717" w:rsidRPr="00246394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24639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DFFE" w14:textId="77777777" w:rsidR="00D95717" w:rsidRPr="00246394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S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00D3" w14:textId="77777777" w:rsidR="00D95717" w:rsidRPr="00246394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24639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4158" w14:textId="77777777" w:rsidR="00D95717" w:rsidRPr="00246394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24639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1</w:t>
            </w:r>
            <w:r w:rsidR="0015332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AAA2" w14:textId="77777777" w:rsidR="00D95717" w:rsidRPr="00246394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246394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P1</w:t>
            </w:r>
            <w:r w:rsidR="0015332B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BE47" w14:textId="77777777" w:rsidR="00D95717" w:rsidRPr="005C20C1" w:rsidRDefault="00E94745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1, AC3</w:t>
            </w:r>
          </w:p>
        </w:tc>
      </w:tr>
      <w:tr w:rsidR="00D95717" w:rsidRPr="00344090" w14:paraId="43A31ABC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2FFB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AE8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BB05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8A1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044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BCB3" w14:textId="77777777" w:rsidR="00D95717" w:rsidRPr="005C20C1" w:rsidRDefault="00E94745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1, AC14</w:t>
            </w:r>
          </w:p>
        </w:tc>
      </w:tr>
      <w:tr w:rsidR="00D95717" w:rsidRPr="00344090" w14:paraId="34297B38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73F0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AFA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8D7A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610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3B7C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A889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020CF28A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D91A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9867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9F13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9F4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441F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4C5B" w14:textId="77777777" w:rsidR="00D95717" w:rsidRPr="005C20C1" w:rsidRDefault="00E94745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1, AC8</w:t>
            </w:r>
          </w:p>
        </w:tc>
      </w:tr>
      <w:tr w:rsidR="00D95717" w:rsidRPr="00344090" w14:paraId="2C3D7FCC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4371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1F7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1747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E7D7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1646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35F4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02B76555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8AC0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D93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06C9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52FE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AB6D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1D35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6CE51DF8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10A5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6E93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C5B6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9575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882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905D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6D30D512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994C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C929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E77C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65BA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56B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11D5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25911D95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F254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2B7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B7AF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BDC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F885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EAF3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03AA10AD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A489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F99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8C7D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7CA3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624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9782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12935706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6409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8709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2EF9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E3F7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6EF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0930" w14:textId="77777777" w:rsidR="00D95717" w:rsidRPr="005C20C1" w:rsidRDefault="00E94745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4, AC8</w:t>
            </w:r>
          </w:p>
        </w:tc>
      </w:tr>
      <w:tr w:rsidR="00D95717" w:rsidRPr="00344090" w14:paraId="2A14E134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39D4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39C8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773C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20DF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F06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FCF4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77755BB3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4315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698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2A7E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F93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A957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B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2E98" w14:textId="77777777" w:rsidR="00D95717" w:rsidRPr="005C20C1" w:rsidRDefault="00E94745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1, AC8</w:t>
            </w:r>
          </w:p>
        </w:tc>
      </w:tr>
      <w:tr w:rsidR="00D95717" w:rsidRPr="00344090" w14:paraId="7F5AAB3C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E41A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9FE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138B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73B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2FFC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927E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0C63010F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173B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04C8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3808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80C5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D4C5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3CD1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0530961C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5BEA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F41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7576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13AD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  <w:r w:rsidR="0015332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853A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P1</w:t>
            </w:r>
            <w:r w:rsidR="0015332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D073" w14:textId="77777777" w:rsidR="00D95717" w:rsidRPr="005C20C1" w:rsidRDefault="00E94745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1, AC2</w:t>
            </w:r>
          </w:p>
        </w:tc>
      </w:tr>
      <w:tr w:rsidR="00D95717" w:rsidRPr="00344090" w14:paraId="355CB249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6AD7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9C9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0DB7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F14E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36A6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34B4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0D8BD553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6CA4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AC6B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3A5F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1C83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AACD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52D0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7B0BA6FB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89DF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1D1B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80A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8903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20D8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AF65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0C05054B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DD9A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1E83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3897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F11E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D3E7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341D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1E4CA0D1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D009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AF2D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3D3F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62F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9536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1467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3D0C1D7D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2CE4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2528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52F7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82A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3D79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FC69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5CBF33B1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19FB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764C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F95C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F74B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CCEA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1097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54E1DC9D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E80A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4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A03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92D5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A1BD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978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8436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6B2E3D72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5A6F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4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47A3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2709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508C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E14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C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3EA6" w14:textId="77777777" w:rsidR="00D95717" w:rsidRPr="005C20C1" w:rsidRDefault="00E94745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1, AC1</w:t>
            </w:r>
          </w:p>
        </w:tc>
      </w:tr>
      <w:tr w:rsidR="00D95717" w:rsidRPr="00344090" w14:paraId="6C9F1005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21C4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4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5703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DCC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1A67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BB08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0509" w14:textId="77777777" w:rsidR="00D95717" w:rsidRPr="005C20C1" w:rsidRDefault="00E94745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4, AC8</w:t>
            </w:r>
          </w:p>
        </w:tc>
      </w:tr>
      <w:tr w:rsidR="00D95717" w:rsidRPr="00344090" w14:paraId="34A93B46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8348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4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378D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E04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1B1F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3155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3EC7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2AC230D1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C43F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4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7A3B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FF0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8D79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391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206A" w14:textId="77777777" w:rsidR="00D95717" w:rsidRPr="005C20C1" w:rsidRDefault="00E94745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1, AC1</w:t>
            </w:r>
          </w:p>
        </w:tc>
      </w:tr>
      <w:tr w:rsidR="00D95717" w:rsidRPr="00344090" w14:paraId="694DC362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7F24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4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7147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8B88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B8F9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F6C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4332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60789292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67DB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4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33EC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A5C5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69E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CB7C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B195C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65673394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D511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A17A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96EC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87CA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4917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CE918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4E259E88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AA54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322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FF1E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07A7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5EC6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81E3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6398A45F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A2AC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4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5D19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864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8DB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4837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576C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67770B06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BE0E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0E5B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88DC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248E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441D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CEEC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73C2285F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D678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5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AC0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B095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EE29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9748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5D5A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15F296F1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CD2D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5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438B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D947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51F5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03B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4F0F" w14:textId="77777777" w:rsidR="00D95717" w:rsidRPr="005C20C1" w:rsidRDefault="00E94745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1, AC1</w:t>
            </w:r>
          </w:p>
        </w:tc>
      </w:tr>
      <w:tr w:rsidR="00D95717" w:rsidRPr="00344090" w14:paraId="7A441A8A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60A4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5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1E5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34D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5CA5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DF2F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0597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0887B945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122D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5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0D8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00CD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AABD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EE93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560A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351515F6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3474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5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1C4F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D83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B34E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999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2E89" w14:textId="77777777" w:rsidR="00D95717" w:rsidRPr="005C20C1" w:rsidRDefault="00E94745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1, AC2</w:t>
            </w:r>
          </w:p>
        </w:tc>
      </w:tr>
      <w:tr w:rsidR="00D95717" w:rsidRPr="00344090" w14:paraId="0D9B64F9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5031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5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28C3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AD2F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D6F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A07B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9314" w14:textId="77777777" w:rsidR="00D95717" w:rsidRPr="005C20C1" w:rsidRDefault="00E94745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1, AC8</w:t>
            </w:r>
          </w:p>
        </w:tc>
      </w:tr>
      <w:tr w:rsidR="00D95717" w:rsidRPr="00344090" w14:paraId="01762B26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5DEE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5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3326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21C8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BB9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6F36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33AC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50D49A65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063B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5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CC78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DE1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F26E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234A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AE5B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09DE42A0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FD85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5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8F36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F7CA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CCE3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E566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5817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2480BE38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A68E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6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526D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0C5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6ED8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323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D7A5" w14:textId="77777777" w:rsidR="00D95717" w:rsidRPr="005C20C1" w:rsidRDefault="00E94745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1, AC11</w:t>
            </w:r>
          </w:p>
        </w:tc>
      </w:tr>
      <w:tr w:rsidR="00D95717" w:rsidRPr="00344090" w14:paraId="67AC3957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25AF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6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A563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6F5A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A5DE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E4C7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89CD" w14:textId="77777777" w:rsidR="00D95717" w:rsidRPr="005C20C1" w:rsidRDefault="00E94745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2, AC8</w:t>
            </w:r>
          </w:p>
        </w:tc>
      </w:tr>
      <w:tr w:rsidR="00D95717" w:rsidRPr="00344090" w14:paraId="3986D5CD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9D77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6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B66B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1F0F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4369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FF7D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5147" w14:textId="77777777" w:rsidR="00D95717" w:rsidRPr="005C20C1" w:rsidRDefault="00E94745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2, AC8</w:t>
            </w:r>
          </w:p>
        </w:tc>
      </w:tr>
      <w:tr w:rsidR="00D95717" w:rsidRPr="00344090" w14:paraId="7463B913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FE7B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6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6278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4865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2A6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7CFE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E721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555FDC90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F0CF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6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060C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D3D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1AD9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BE76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F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A795" w14:textId="77777777" w:rsidR="00D95717" w:rsidRPr="005C20C1" w:rsidRDefault="00E94745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1, AC2</w:t>
            </w:r>
          </w:p>
        </w:tc>
      </w:tr>
      <w:tr w:rsidR="00D95717" w:rsidRPr="00344090" w14:paraId="23FB37D2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6D8F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8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DA59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422C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9AE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7E2F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9FD3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63E7D782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48C7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8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0429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7B2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597C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C23D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6FFC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419A79D1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8292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8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0DE7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4236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1603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6FCB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9E95" w14:textId="77777777" w:rsidR="00D95717" w:rsidRPr="005C20C1" w:rsidRDefault="00E94745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1, AC8</w:t>
            </w:r>
          </w:p>
        </w:tc>
      </w:tr>
      <w:tr w:rsidR="00D95717" w:rsidRPr="00344090" w14:paraId="2B75EE85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2FE6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8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76C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88AD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486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DB66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C54C" w14:textId="77777777" w:rsidR="00D95717" w:rsidRPr="005C20C1" w:rsidRDefault="00E94745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1, AC7</w:t>
            </w:r>
          </w:p>
        </w:tc>
      </w:tr>
      <w:tr w:rsidR="00D95717" w:rsidRPr="00344090" w14:paraId="6804B4ED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2C18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8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956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32A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3183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  <w:r w:rsidR="0015332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656D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1</w:t>
            </w:r>
            <w:r w:rsidR="0015332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E395" w14:textId="77777777" w:rsidR="00D95717" w:rsidRPr="005C20C1" w:rsidRDefault="00E94745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2, AC3</w:t>
            </w:r>
          </w:p>
        </w:tc>
      </w:tr>
      <w:tr w:rsidR="00D95717" w:rsidRPr="00344090" w14:paraId="79451E5E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D439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8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464E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EFA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F6C3" w14:textId="77777777" w:rsidR="00D95717" w:rsidRPr="00344090" w:rsidRDefault="0015332B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79AB" w14:textId="77777777" w:rsidR="00D95717" w:rsidRPr="00344090" w:rsidRDefault="0015332B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1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855D" w14:textId="77777777" w:rsidR="00D95717" w:rsidRPr="005C20C1" w:rsidRDefault="00E94745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1, AC3</w:t>
            </w:r>
          </w:p>
        </w:tc>
      </w:tr>
      <w:tr w:rsidR="00D95717" w:rsidRPr="00344090" w14:paraId="3F835A0E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F754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9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4309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6AF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5BA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9658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79CD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057FF96B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A7D9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9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04BA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25B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D423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  <w:r w:rsidR="0015332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1E9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M1</w:t>
            </w:r>
            <w:r w:rsidR="0015332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E1C4" w14:textId="77777777" w:rsidR="00D95717" w:rsidRPr="005C20C1" w:rsidRDefault="00DE2CE4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1, AC3</w:t>
            </w:r>
          </w:p>
        </w:tc>
      </w:tr>
      <w:tr w:rsidR="00D95717" w:rsidRPr="00344090" w14:paraId="449E26D9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2FDA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9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7797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BAF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7649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  <w:r w:rsidR="0015332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93FB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O1</w:t>
            </w:r>
            <w:r w:rsidR="0015332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C645" w14:textId="77777777" w:rsidR="00D95717" w:rsidRPr="005C20C1" w:rsidRDefault="00DE2CE4" w:rsidP="00DE2C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3, AC11</w:t>
            </w:r>
          </w:p>
        </w:tc>
      </w:tr>
      <w:tr w:rsidR="00D95717" w:rsidRPr="00344090" w14:paraId="6B741688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2E40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9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F17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4BA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2639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1E2A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19B4" w14:textId="77777777" w:rsidR="00D95717" w:rsidRPr="005C20C1" w:rsidRDefault="00DE2CE4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2, AC9</w:t>
            </w:r>
          </w:p>
        </w:tc>
      </w:tr>
      <w:tr w:rsidR="00D95717" w:rsidRPr="00344090" w14:paraId="76EEE4C8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6141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9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F29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C3D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480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F36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9FBC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DE2CE4" w14:paraId="7216FDCE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C5AA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9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F216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FBF9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725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9F16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H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ED08" w14:textId="77777777" w:rsidR="00D95717" w:rsidRPr="00DE2CE4" w:rsidRDefault="00DE2CE4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AC3</w:t>
            </w:r>
            <w:r w:rsidRPr="00DE2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, AC16</w:t>
            </w:r>
          </w:p>
        </w:tc>
      </w:tr>
      <w:tr w:rsidR="00D95717" w:rsidRPr="00DE2CE4" w14:paraId="58604956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C6FC" w14:textId="77777777" w:rsidR="00D95717" w:rsidRPr="00DE2CE4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DE2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9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BB31" w14:textId="77777777" w:rsidR="00D95717" w:rsidRPr="00DE2CE4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DE2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S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1433" w14:textId="77777777" w:rsidR="00D95717" w:rsidRPr="00DE2CE4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DE2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DAB8" w14:textId="77777777" w:rsidR="00D95717" w:rsidRPr="00DE2CE4" w:rsidRDefault="0015332B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DE2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1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97CA" w14:textId="77777777" w:rsidR="00D95717" w:rsidRPr="00DE2CE4" w:rsidRDefault="0015332B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DE2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R1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FD25" w14:textId="77777777" w:rsidR="00D95717" w:rsidRPr="00DE2CE4" w:rsidRDefault="00DE2CE4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4, AC13</w:t>
            </w:r>
          </w:p>
        </w:tc>
      </w:tr>
      <w:tr w:rsidR="00D95717" w:rsidRPr="00DE2CE4" w14:paraId="15598876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3A5E" w14:textId="77777777" w:rsidR="00D95717" w:rsidRPr="00DE2CE4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DE2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9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DE9F" w14:textId="77777777" w:rsidR="00D95717" w:rsidRPr="00DE2CE4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DE2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S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55A0" w14:textId="77777777" w:rsidR="00D95717" w:rsidRPr="00DE2CE4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DE2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B4A0" w14:textId="77777777" w:rsidR="00D95717" w:rsidRPr="00DE2CE4" w:rsidRDefault="0015332B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DE2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1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4A06" w14:textId="77777777" w:rsidR="00D95717" w:rsidRPr="00DE2CE4" w:rsidRDefault="0015332B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DE2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R1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913B" w14:textId="77777777" w:rsidR="00D95717" w:rsidRPr="00DE2CE4" w:rsidRDefault="00DE2CE4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1, AC1</w:t>
            </w:r>
          </w:p>
        </w:tc>
      </w:tr>
      <w:tr w:rsidR="00D95717" w:rsidRPr="00DE2CE4" w14:paraId="10FF4F2B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CC71" w14:textId="77777777" w:rsidR="00D95717" w:rsidRPr="00DE2CE4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DE2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E005" w14:textId="77777777" w:rsidR="00D95717" w:rsidRPr="00DE2CE4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DE2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S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F8E8" w14:textId="77777777" w:rsidR="00D95717" w:rsidRPr="00DE2CE4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DE2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B500" w14:textId="77777777" w:rsidR="00D95717" w:rsidRPr="00DE2CE4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DE2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76DF" w14:textId="77777777" w:rsidR="00D95717" w:rsidRPr="00DE2CE4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DE2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39DA" w14:textId="77777777" w:rsidR="00D95717" w:rsidRPr="00DE2CE4" w:rsidRDefault="00DE2CE4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1, AC8</w:t>
            </w:r>
          </w:p>
        </w:tc>
      </w:tr>
      <w:tr w:rsidR="00D95717" w:rsidRPr="00DE2CE4" w14:paraId="14D39D5A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D879" w14:textId="77777777" w:rsidR="00D95717" w:rsidRPr="00DE2CE4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DE2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lastRenderedPageBreak/>
              <w:t>9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681C" w14:textId="77777777" w:rsidR="00D95717" w:rsidRPr="00DE2CE4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DE2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S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BEF4" w14:textId="77777777" w:rsidR="00D95717" w:rsidRPr="00DE2CE4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DE2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8D1B" w14:textId="77777777" w:rsidR="00D95717" w:rsidRPr="00DE2CE4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DE2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FF08" w14:textId="77777777" w:rsidR="00D95717" w:rsidRPr="00DE2CE4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DE2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I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8E8E" w14:textId="77777777" w:rsidR="00D95717" w:rsidRPr="00DE2CE4" w:rsidRDefault="00DE2CE4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3, AC5</w:t>
            </w:r>
          </w:p>
        </w:tc>
      </w:tr>
      <w:tr w:rsidR="00D95717" w:rsidRPr="00DE2CE4" w14:paraId="756034FF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4F47" w14:textId="77777777" w:rsidR="00D95717" w:rsidRPr="00DE2CE4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DE2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1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1882" w14:textId="77777777" w:rsidR="00D95717" w:rsidRPr="00DE2CE4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DE2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S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F22A" w14:textId="77777777" w:rsidR="00D95717" w:rsidRPr="00DE2CE4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DE2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2547" w14:textId="77777777" w:rsidR="00D95717" w:rsidRPr="00DE2CE4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DE2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DD8D" w14:textId="77777777" w:rsidR="00D95717" w:rsidRPr="00DE2CE4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DE2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G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2C03" w14:textId="77777777" w:rsidR="00D95717" w:rsidRPr="00DE2CE4" w:rsidRDefault="009D68AE" w:rsidP="009D68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val="en-US" w:eastAsia="it-IT"/>
              </w:rPr>
            </w:pPr>
            <w:r w:rsidRPr="00DE2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AC1, AC11</w:t>
            </w:r>
          </w:p>
        </w:tc>
      </w:tr>
      <w:tr w:rsidR="00D95717" w:rsidRPr="00344090" w14:paraId="480DED63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068A" w14:textId="77777777" w:rsidR="00D95717" w:rsidRPr="00DE2CE4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DE2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1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7ED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DE2CE4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S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425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D2DA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BC3B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K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DE68" w14:textId="77777777" w:rsidR="00D95717" w:rsidRPr="005C20C1" w:rsidRDefault="009D68AE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1, AC3</w:t>
            </w:r>
          </w:p>
        </w:tc>
      </w:tr>
      <w:tr w:rsidR="00D95717" w:rsidRPr="00344090" w14:paraId="3DBBC70D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C2E0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0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E6B7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BE1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Q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65E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  <w:r w:rsidR="0015332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F1BB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Q1</w:t>
            </w:r>
            <w:r w:rsidR="0015332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64FA" w14:textId="77777777" w:rsidR="00D95717" w:rsidRPr="005C20C1" w:rsidRDefault="009D68AE" w:rsidP="009D68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 w:rsidRPr="009D68A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</w:t>
            </w:r>
            <w:r w:rsidRPr="009D68A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, AC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</w:tr>
      <w:tr w:rsidR="00D95717" w:rsidRPr="00344090" w14:paraId="42E96249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1DDB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0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361F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1BC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827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2643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D7976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180384DC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5544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B91D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7C35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BBAB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74B9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8C2BC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0C200B70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A83D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0E78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D11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0085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C08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B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4566" w14:textId="77777777" w:rsidR="00D95717" w:rsidRPr="005C20C1" w:rsidRDefault="009D68AE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1, AC1</w:t>
            </w:r>
          </w:p>
        </w:tc>
      </w:tr>
      <w:tr w:rsidR="00D95717" w:rsidRPr="00344090" w14:paraId="130757CB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6FB3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FFB8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F99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8465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0A87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D633" w14:textId="77777777" w:rsidR="00D95717" w:rsidRPr="005C20C1" w:rsidRDefault="009D68AE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1, AC1</w:t>
            </w:r>
          </w:p>
        </w:tc>
      </w:tr>
      <w:tr w:rsidR="00D95717" w:rsidRPr="00344090" w14:paraId="32925CF9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C47D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BCAA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83A6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527F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87C9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05F5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2128F420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958C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0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F493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87A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691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2D0F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4C4D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33B0F977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3469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703E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DB09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99F3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C32A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EB76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03FA00E7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1DC7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231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6A3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AEEB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5466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9D9B" w14:textId="77777777" w:rsidR="00D95717" w:rsidRPr="005C20C1" w:rsidRDefault="009D68AE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1, AC8</w:t>
            </w:r>
          </w:p>
        </w:tc>
      </w:tr>
      <w:tr w:rsidR="00D95717" w:rsidRPr="00344090" w14:paraId="7B5DA383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5D3C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8CEE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60E6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3A9D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5176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C6B9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69143314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BF9E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1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E0F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87DF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355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9DA7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K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C3BE" w14:textId="77777777" w:rsidR="00D95717" w:rsidRPr="005C20C1" w:rsidRDefault="009D68AE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1, AC3</w:t>
            </w:r>
          </w:p>
        </w:tc>
      </w:tr>
      <w:tr w:rsidR="00D95717" w:rsidRPr="00344090" w14:paraId="158AE514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650D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1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74F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3DDC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E183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2818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E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01D3" w14:textId="77777777" w:rsidR="00D95717" w:rsidRPr="005C20C1" w:rsidRDefault="009D68AE" w:rsidP="009D68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3, AC4</w:t>
            </w:r>
          </w:p>
        </w:tc>
      </w:tr>
      <w:tr w:rsidR="00D95717" w:rsidRPr="00344090" w14:paraId="5FF212BF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F98D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3C1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013D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495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7F3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61AD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5F3C9089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0E9D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8616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C6CC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3A8D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  <w:r w:rsidR="0015332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272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N1</w:t>
            </w:r>
            <w:r w:rsidR="0015332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437A" w14:textId="77777777" w:rsidR="00D95717" w:rsidRPr="005C20C1" w:rsidRDefault="009D68AE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1, AC3</w:t>
            </w:r>
          </w:p>
        </w:tc>
      </w:tr>
      <w:tr w:rsidR="00D95717" w:rsidRPr="00344090" w14:paraId="6EF94514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C34B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1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E0D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CA8E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838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9E23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A05A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46070327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0CCC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1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DAAD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26B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3A48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97CC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5D6E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58612EE5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BFDE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1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732E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62CA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7FE8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945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B846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52FD48A7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DC63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2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8998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7EF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7443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F539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5F1A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037248F5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1133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A5E5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304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4DBC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059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E843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658821CE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80CC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2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E8E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C04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4026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D709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36F5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33E92481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BCA5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2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D37E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628A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12D6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794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8078" w14:textId="77777777" w:rsidR="00D95717" w:rsidRPr="005C20C1" w:rsidRDefault="009D68AE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8, AC8</w:t>
            </w:r>
          </w:p>
        </w:tc>
      </w:tr>
      <w:tr w:rsidR="00D95717" w:rsidRPr="00344090" w14:paraId="2841A9EE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4973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2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796B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0A5C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5B7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C6BB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D51E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427BE4E0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D49E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A456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69A9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39E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638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FB85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6EB66457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2AC3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2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35F6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DDE7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E85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5FF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6555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0B028089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3E1C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2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B693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0FA7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4306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105A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17FF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38C7026A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B4A6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3CF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AE1C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49BA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517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H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330A" w14:textId="77777777" w:rsidR="00D95717" w:rsidRPr="005C20C1" w:rsidRDefault="009D68AE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1, AC3</w:t>
            </w:r>
          </w:p>
        </w:tc>
      </w:tr>
      <w:tr w:rsidR="00D95717" w:rsidRPr="00344090" w14:paraId="51C2EC7F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790B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3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8159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11D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5AA3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05A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4A08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61447074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AAF0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3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9B1E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B74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D49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68A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0443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60987643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047C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C39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663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61CE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0D47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36C7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7B5F9BE6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DFD9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3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7D2B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C5B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06CC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7E6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008B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4F85D960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CABB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3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2B4C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C167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482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37A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48A6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620B1D70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263E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3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07B8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E69A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63BC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E93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5BC9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62FC0076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2F6C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3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24FE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E72F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D7C8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E819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3FC1E" w14:textId="77777777" w:rsidR="00D95717" w:rsidRPr="005C20C1" w:rsidRDefault="009D68AE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14, AC15</w:t>
            </w:r>
          </w:p>
        </w:tc>
      </w:tr>
      <w:tr w:rsidR="00D95717" w:rsidRPr="00344090" w14:paraId="5AF908D3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887A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3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B9D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466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3E67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A14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F80E" w14:textId="77777777" w:rsidR="00D95717" w:rsidRPr="005C20C1" w:rsidRDefault="009D68AE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1, AC9</w:t>
            </w:r>
          </w:p>
        </w:tc>
      </w:tr>
      <w:tr w:rsidR="00D95717" w:rsidRPr="00344090" w14:paraId="4ECF95C3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7B65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3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850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D48D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06DA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CD1C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8502" w14:textId="77777777" w:rsidR="00D95717" w:rsidRPr="005C20C1" w:rsidRDefault="00561024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1, AC5</w:t>
            </w:r>
          </w:p>
        </w:tc>
      </w:tr>
      <w:tr w:rsidR="00D95717" w:rsidRPr="00344090" w14:paraId="7831739E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3362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4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EC67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EEED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ED3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2447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8976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64ED3667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6910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4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5D9C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F87F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FD46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37CD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975B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256DFB42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FE08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4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7955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989B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4D45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3D8A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9924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5800952F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CC27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4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97FC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71A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8B46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  <w:r w:rsidR="0015332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EF7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D1</w:t>
            </w:r>
            <w:r w:rsidR="0015332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BB5C" w14:textId="77777777" w:rsidR="00D95717" w:rsidRPr="005C20C1" w:rsidRDefault="00561024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1, AC12</w:t>
            </w:r>
          </w:p>
        </w:tc>
      </w:tr>
      <w:tr w:rsidR="00D95717" w:rsidRPr="00344090" w14:paraId="0B0231E8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00F8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4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FC38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A6D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7BC9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C26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06D0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4AE282C3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4AAC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4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ADEE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70A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C347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5F2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0A6B" w14:textId="77777777" w:rsidR="00D95717" w:rsidRPr="005C20C1" w:rsidRDefault="00561024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8, AC8</w:t>
            </w:r>
          </w:p>
        </w:tc>
      </w:tr>
      <w:tr w:rsidR="00D95717" w:rsidRPr="00344090" w14:paraId="4D8281B4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4F26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4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5C9E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DDF5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E19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17D3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AA36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51E73BCE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B70D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2D56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1E3F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473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7A73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3843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1AC1442A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2E88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EDBA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B5A3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097B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874D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8A17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7AECE699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AE65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4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FAF9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ECF9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EBBA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29F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E7A1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4FC2530C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76FD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A80B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89A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EB4F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1F6D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5763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7AC6EFFF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C45B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5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BE76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81D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1DAB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14CB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8A43" w14:textId="77777777" w:rsidR="00D95717" w:rsidRPr="005C20C1" w:rsidRDefault="00561024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1, AC15</w:t>
            </w:r>
          </w:p>
        </w:tc>
      </w:tr>
      <w:tr w:rsidR="00D95717" w:rsidRPr="00344090" w14:paraId="1D146F20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0AAB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5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046F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E6A6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3D5B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97BC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F2AB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1897D000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F2C5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5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48BB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0D9E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3E83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18CE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H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825C" w14:textId="77777777" w:rsidR="00D95717" w:rsidRPr="005C20C1" w:rsidRDefault="00561024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1, AC3</w:t>
            </w:r>
          </w:p>
        </w:tc>
      </w:tr>
      <w:tr w:rsidR="00D95717" w:rsidRPr="00344090" w14:paraId="32567184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5BE8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5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86D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7205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FF16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BD99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3873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40E094EA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9FBB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5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AD69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853C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44D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9656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329C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010423E2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B3CC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5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43F8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570A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F23A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5B83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6C29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61601C74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576A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5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4DD5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BEED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8AD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9CE3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A14E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7831E725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764B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5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E128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811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323B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DF2C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5760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28B57E94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7E83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5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3C09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F3F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5A1E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E427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68EF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5CF17220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C0DE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6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DAF8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1928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1529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8283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B369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2C2D7210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0B32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6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4146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F88A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A55E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2</w:t>
            </w:r>
            <w:r w:rsidR="0015332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DBD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L2</w:t>
            </w:r>
            <w:r w:rsidR="0015332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C481" w14:textId="77777777" w:rsidR="00D95717" w:rsidRPr="005C20C1" w:rsidRDefault="00561024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1, AC10</w:t>
            </w:r>
          </w:p>
        </w:tc>
      </w:tr>
      <w:tr w:rsidR="00D95717" w:rsidRPr="00344090" w14:paraId="47F89B9C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AA8C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6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BBC9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02B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J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C65E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F956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J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3562" w14:textId="77777777" w:rsidR="00D95717" w:rsidRPr="005C20C1" w:rsidRDefault="00561024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1, AC3</w:t>
            </w:r>
          </w:p>
        </w:tc>
      </w:tr>
      <w:tr w:rsidR="00D95717" w:rsidRPr="00344090" w14:paraId="180F5A9C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938E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6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66F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A91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3E5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0318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7CD3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22DE55E1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CFBE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6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60ED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20B7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E44C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0CF3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C236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5F358F26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5E6C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6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2C3A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827E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D1F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174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6A30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06F59BDA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8B3C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6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3BE3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4B0F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3EE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6C65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1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480A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7D2D8849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A32F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6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034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FC3B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239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8475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766A" w14:textId="77777777" w:rsidR="00D95717" w:rsidRPr="005C20C1" w:rsidRDefault="00561024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1, AC2</w:t>
            </w:r>
          </w:p>
        </w:tc>
      </w:tr>
      <w:tr w:rsidR="00D95717" w:rsidRPr="00344090" w14:paraId="3D73C625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592C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6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C22D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2658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CA5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  <w:r w:rsidR="0015332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8927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O1</w:t>
            </w:r>
            <w:r w:rsidR="0015332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5D15" w14:textId="77777777" w:rsidR="00D95717" w:rsidRPr="005C20C1" w:rsidRDefault="00561024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1, AC5</w:t>
            </w:r>
          </w:p>
        </w:tc>
      </w:tr>
      <w:tr w:rsidR="00D95717" w:rsidRPr="00344090" w14:paraId="7C66B6A1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5947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6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B87C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2FA8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2C3B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  <w:r w:rsidR="0015332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920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D1</w:t>
            </w:r>
            <w:r w:rsidR="0015332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D72E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0479C2E3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442A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7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B488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A4DE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9BDC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1E23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0F0A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63B0D43F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202F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7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7AE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A803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3D4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A8FF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3C4B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2066D983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6E46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7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30CC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D2E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FA9A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98E5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76CF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3C0D3429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493D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7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6A0D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33BC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AA48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771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1BD2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25ABB6F1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DFE2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7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DCE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A6A3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A1A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F608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6880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2B11209D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F71E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7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233F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109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34A3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204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9C62" w14:textId="77777777" w:rsidR="00D95717" w:rsidRPr="005C20C1" w:rsidRDefault="00E94745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1, AC2</w:t>
            </w:r>
          </w:p>
        </w:tc>
      </w:tr>
      <w:tr w:rsidR="00D95717" w:rsidRPr="00344090" w14:paraId="0051BD0F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E5AD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7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F1FE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767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866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C2A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6559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66435519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A4FE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7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8C1E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4166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D279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65CB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DDB6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0F2443C1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92F3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7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3936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AAA8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A0EE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C99E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6F51" w14:textId="77777777" w:rsidR="00D95717" w:rsidRPr="005C20C1" w:rsidRDefault="00E94745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1, AC1</w:t>
            </w:r>
          </w:p>
        </w:tc>
      </w:tr>
      <w:tr w:rsidR="00D95717" w:rsidRPr="00344090" w14:paraId="68B79F90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07F8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lastRenderedPageBreak/>
              <w:t>18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B286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9B38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7355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625E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657F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bookmarkStart w:id="0" w:name="_GoBack"/>
            <w:bookmarkEnd w:id="0"/>
          </w:p>
        </w:tc>
      </w:tr>
      <w:tr w:rsidR="00D95717" w:rsidRPr="00344090" w14:paraId="735704E7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483A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8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CF0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55D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27E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1E0E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0330" w14:textId="77777777" w:rsidR="00D95717" w:rsidRPr="005C20C1" w:rsidRDefault="00E94745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1, AC8</w:t>
            </w:r>
          </w:p>
        </w:tc>
      </w:tr>
      <w:tr w:rsidR="00D95717" w:rsidRPr="00344090" w14:paraId="5D96798E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0228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8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BCA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4F52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C6AC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6BB6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D393" w14:textId="77777777" w:rsidR="00D95717" w:rsidRPr="005C20C1" w:rsidRDefault="00E94745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1, AC12</w:t>
            </w:r>
          </w:p>
        </w:tc>
      </w:tr>
      <w:tr w:rsidR="00D95717" w:rsidRPr="00344090" w14:paraId="16F7CECE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1D8A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8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38FB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ED24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76DC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CEA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E84F" w14:textId="77777777" w:rsidR="00D95717" w:rsidRPr="005C20C1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</w:p>
        </w:tc>
      </w:tr>
      <w:tr w:rsidR="00D95717" w:rsidRPr="00344090" w14:paraId="4FDEF632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7FD7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8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2E21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655B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24D6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  <w:r w:rsidR="0015332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D1E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G1</w:t>
            </w:r>
            <w:r w:rsidR="0015332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57B1" w14:textId="77777777" w:rsidR="00D95717" w:rsidRPr="005C20C1" w:rsidRDefault="00E94745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1, AC3</w:t>
            </w:r>
          </w:p>
        </w:tc>
      </w:tr>
      <w:tr w:rsidR="00D95717" w:rsidRPr="00344090" w14:paraId="20F6B854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AE49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8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035B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95EB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4CBC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A595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2471" w14:textId="77777777" w:rsidR="00D95717" w:rsidRPr="005C20C1" w:rsidRDefault="00E94745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1, AC1</w:t>
            </w:r>
          </w:p>
        </w:tc>
      </w:tr>
      <w:tr w:rsidR="00D95717" w:rsidRPr="00344090" w14:paraId="1C7905A3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279D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88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754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C91A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D4C5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59BE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E5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8F23" w14:textId="77777777" w:rsidR="00D95717" w:rsidRPr="005C20C1" w:rsidRDefault="00E94745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1, AC1</w:t>
            </w:r>
          </w:p>
        </w:tc>
      </w:tr>
      <w:tr w:rsidR="00D95717" w:rsidRPr="00344090" w14:paraId="68E4E554" w14:textId="77777777" w:rsidTr="00DB2B1C">
        <w:trPr>
          <w:cantSplit/>
          <w:trHeight w:val="113"/>
        </w:trPr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A0279" w14:textId="77777777" w:rsidR="00D95717" w:rsidRPr="00344090" w:rsidRDefault="00D95717" w:rsidP="00E947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9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DC800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S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EA55B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A698E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029BB" w14:textId="77777777" w:rsidR="00D95717" w:rsidRPr="00344090" w:rsidRDefault="00D95717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3440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DA6CD" w14:textId="77777777" w:rsidR="00D95717" w:rsidRPr="005C20C1" w:rsidRDefault="00E94745" w:rsidP="00E947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AC2, AC2</w:t>
            </w:r>
          </w:p>
        </w:tc>
      </w:tr>
    </w:tbl>
    <w:p w14:paraId="303EC612" w14:textId="77777777" w:rsidR="00B36143" w:rsidRDefault="00B36143"/>
    <w:sectPr w:rsidR="00B36143" w:rsidSect="002424EE">
      <w:footerReference w:type="even" r:id="rId8"/>
      <w:footerReference w:type="default" r:id="rId9"/>
      <w:pgSz w:w="11879" w:h="16817"/>
      <w:pgMar w:top="1418" w:right="1134" w:bottom="1134" w:left="113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B2A44C" w14:textId="77777777" w:rsidR="00086D39" w:rsidRDefault="00086D39">
      <w:pPr>
        <w:spacing w:after="0" w:line="240" w:lineRule="auto"/>
      </w:pPr>
      <w:r>
        <w:separator/>
      </w:r>
    </w:p>
  </w:endnote>
  <w:endnote w:type="continuationSeparator" w:id="0">
    <w:p w14:paraId="16005290" w14:textId="77777777" w:rsidR="00086D39" w:rsidRDefault="00086D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yriad Pro">
    <w:panose1 w:val="020B0503030403020204"/>
    <w:charset w:val="00"/>
    <w:family w:val="auto"/>
    <w:pitch w:val="variable"/>
    <w:sig w:usb0="A00002AF" w:usb1="5000204B" w:usb2="0000000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744737" w14:textId="77777777" w:rsidR="00E94745" w:rsidRDefault="00E94745" w:rsidP="00E94745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47DCE418" w14:textId="77777777" w:rsidR="00E94745" w:rsidRDefault="00E94745" w:rsidP="00E94745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12B5E5" w14:textId="77777777" w:rsidR="00E94745" w:rsidRDefault="00E94745" w:rsidP="00E94745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DB2B1C">
      <w:rPr>
        <w:rStyle w:val="Numeropagina"/>
        <w:noProof/>
      </w:rPr>
      <w:t>2</w:t>
    </w:r>
    <w:r>
      <w:rPr>
        <w:rStyle w:val="Numeropagina"/>
      </w:rPr>
      <w:fldChar w:fldCharType="end"/>
    </w:r>
  </w:p>
  <w:p w14:paraId="51D90D26" w14:textId="77777777" w:rsidR="00E94745" w:rsidRDefault="00E94745" w:rsidP="00E94745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41725C" w14:textId="77777777" w:rsidR="00086D39" w:rsidRDefault="00086D39">
      <w:pPr>
        <w:spacing w:after="0" w:line="240" w:lineRule="auto"/>
      </w:pPr>
      <w:r>
        <w:separator/>
      </w:r>
    </w:p>
  </w:footnote>
  <w:footnote w:type="continuationSeparator" w:id="0">
    <w:p w14:paraId="4787FDCF" w14:textId="77777777" w:rsidR="00086D39" w:rsidRDefault="00086D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BE5C0C"/>
    <w:multiLevelType w:val="hybridMultilevel"/>
    <w:tmpl w:val="1D1070B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1324B5"/>
    <w:multiLevelType w:val="hybridMultilevel"/>
    <w:tmpl w:val="EAE4AC8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C0F6725"/>
    <w:multiLevelType w:val="hybridMultilevel"/>
    <w:tmpl w:val="DC32E57E"/>
    <w:lvl w:ilvl="0" w:tplc="02C24A04">
      <w:numFmt w:val="bullet"/>
      <w:lvlText w:val="-"/>
      <w:lvlJc w:val="left"/>
      <w:pPr>
        <w:ind w:left="720" w:hanging="360"/>
      </w:pPr>
      <w:rPr>
        <w:rFonts w:ascii="Cambria" w:eastAsia="Calibri" w:hAnsi="Cambria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ADC376D"/>
    <w:multiLevelType w:val="hybridMultilevel"/>
    <w:tmpl w:val="0CDE008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5717"/>
    <w:rsid w:val="00086D39"/>
    <w:rsid w:val="0015332B"/>
    <w:rsid w:val="002424EE"/>
    <w:rsid w:val="003A270C"/>
    <w:rsid w:val="004A57E1"/>
    <w:rsid w:val="00561024"/>
    <w:rsid w:val="005C20C1"/>
    <w:rsid w:val="0080222F"/>
    <w:rsid w:val="00985845"/>
    <w:rsid w:val="009D68AE"/>
    <w:rsid w:val="00B36143"/>
    <w:rsid w:val="00C26C1E"/>
    <w:rsid w:val="00D95717"/>
    <w:rsid w:val="00DB2B1C"/>
    <w:rsid w:val="00DE2CE4"/>
    <w:rsid w:val="00E94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CA089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95717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paragraph" w:styleId="Titolo1">
    <w:name w:val="heading 1"/>
    <w:basedOn w:val="Normale"/>
    <w:link w:val="Titolo1Carattere"/>
    <w:uiPriority w:val="9"/>
    <w:qFormat/>
    <w:rsid w:val="00D9571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D9571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Elencochiaro-Colore1">
    <w:name w:val="Light List Accent 1"/>
    <w:basedOn w:val="Tabellanormale"/>
    <w:uiPriority w:val="61"/>
    <w:rsid w:val="00D95717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Elencochiaro">
    <w:name w:val="Light List"/>
    <w:basedOn w:val="Tabellanormale"/>
    <w:uiPriority w:val="61"/>
    <w:rsid w:val="00D95717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Paragrafoelenco">
    <w:name w:val="List Paragraph"/>
    <w:basedOn w:val="Normale"/>
    <w:uiPriority w:val="34"/>
    <w:qFormat/>
    <w:rsid w:val="00D95717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957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D95717"/>
    <w:rPr>
      <w:rFonts w:ascii="Tahoma" w:eastAsia="Calibri" w:hAnsi="Tahoma" w:cs="Tahoma"/>
      <w:sz w:val="16"/>
      <w:szCs w:val="16"/>
      <w:lang w:eastAsia="en-US"/>
    </w:rPr>
  </w:style>
  <w:style w:type="character" w:customStyle="1" w:styleId="A1">
    <w:name w:val="A1"/>
    <w:uiPriority w:val="99"/>
    <w:rsid w:val="00D95717"/>
    <w:rPr>
      <w:rFonts w:cs="Myriad Pro"/>
      <w:color w:val="221E1F"/>
      <w:sz w:val="18"/>
      <w:szCs w:val="18"/>
    </w:rPr>
  </w:style>
  <w:style w:type="character" w:styleId="Collegamentoipertestuale">
    <w:name w:val="Hyperlink"/>
    <w:uiPriority w:val="99"/>
    <w:unhideWhenUsed/>
    <w:rsid w:val="00D95717"/>
    <w:rPr>
      <w:color w:val="0000FF"/>
      <w:u w:val="single"/>
    </w:rPr>
  </w:style>
  <w:style w:type="table" w:styleId="Elencomedio1">
    <w:name w:val="Medium List 1"/>
    <w:basedOn w:val="Tabellanormale"/>
    <w:uiPriority w:val="65"/>
    <w:rsid w:val="00D95717"/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MS Gothic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customStyle="1" w:styleId="maintitle">
    <w:name w:val="maintitle"/>
    <w:basedOn w:val="Caratterepredefinitoparagrafo"/>
    <w:rsid w:val="00D95717"/>
  </w:style>
  <w:style w:type="character" w:styleId="Rimandocommento">
    <w:name w:val="annotation reference"/>
    <w:uiPriority w:val="99"/>
    <w:semiHidden/>
    <w:unhideWhenUsed/>
    <w:rsid w:val="00D95717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95717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D95717"/>
    <w:rPr>
      <w:rFonts w:ascii="Calibri" w:eastAsia="Calibri" w:hAnsi="Calibri" w:cs="Times New Roman"/>
      <w:lang w:eastAsia="en-US"/>
    </w:rPr>
  </w:style>
  <w:style w:type="paragraph" w:styleId="Testonormale">
    <w:name w:val="Plain Text"/>
    <w:basedOn w:val="Normale"/>
    <w:link w:val="TestonormaleCarattere"/>
    <w:uiPriority w:val="99"/>
    <w:unhideWhenUsed/>
    <w:rsid w:val="00D95717"/>
    <w:pPr>
      <w:spacing w:after="0" w:line="240" w:lineRule="auto"/>
    </w:pPr>
    <w:rPr>
      <w:rFonts w:ascii="Courier" w:eastAsia="MS Mincho" w:hAnsi="Courier"/>
      <w:sz w:val="21"/>
      <w:szCs w:val="21"/>
    </w:rPr>
  </w:style>
  <w:style w:type="character" w:customStyle="1" w:styleId="TestonormaleCarattere">
    <w:name w:val="Testo normale Carattere"/>
    <w:basedOn w:val="Caratterepredefinitoparagrafo"/>
    <w:link w:val="Testonormale"/>
    <w:uiPriority w:val="99"/>
    <w:rsid w:val="00D95717"/>
    <w:rPr>
      <w:rFonts w:ascii="Courier" w:eastAsia="MS Mincho" w:hAnsi="Courier" w:cs="Times New Roman"/>
      <w:sz w:val="21"/>
      <w:szCs w:val="21"/>
      <w:lang w:eastAsia="en-US"/>
    </w:rPr>
  </w:style>
  <w:style w:type="table" w:styleId="Grigliatabella">
    <w:name w:val="Table Grid"/>
    <w:basedOn w:val="Tabellanormale"/>
    <w:uiPriority w:val="59"/>
    <w:rsid w:val="00D95717"/>
    <w:rPr>
      <w:rFonts w:ascii="Times New Roman" w:eastAsia="MS Mincho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eroriga">
    <w:name w:val="line number"/>
    <w:basedOn w:val="Caratterepredefinitoparagrafo"/>
    <w:uiPriority w:val="99"/>
    <w:semiHidden/>
    <w:unhideWhenUsed/>
    <w:rsid w:val="00D95717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95717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95717"/>
    <w:rPr>
      <w:rFonts w:ascii="Calibri" w:eastAsia="Calibri" w:hAnsi="Calibri" w:cs="Times New Roman"/>
      <w:b/>
      <w:bCs/>
      <w:sz w:val="20"/>
      <w:szCs w:val="20"/>
      <w:lang w:eastAsia="en-US"/>
    </w:rPr>
  </w:style>
  <w:style w:type="character" w:styleId="Collegamentovisitato">
    <w:name w:val="FollowedHyperlink"/>
    <w:uiPriority w:val="99"/>
    <w:semiHidden/>
    <w:unhideWhenUsed/>
    <w:rsid w:val="00D95717"/>
    <w:rPr>
      <w:color w:val="800080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D9571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D95717"/>
    <w:rPr>
      <w:rFonts w:ascii="Calibri" w:eastAsia="Calibri" w:hAnsi="Calibri" w:cs="Times New Roman"/>
      <w:sz w:val="22"/>
      <w:szCs w:val="22"/>
      <w:lang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D9571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D95717"/>
    <w:rPr>
      <w:rFonts w:ascii="Calibri" w:eastAsia="Calibri" w:hAnsi="Calibri" w:cs="Times New Roman"/>
      <w:sz w:val="22"/>
      <w:szCs w:val="22"/>
      <w:lang w:eastAsia="en-US"/>
    </w:rPr>
  </w:style>
  <w:style w:type="paragraph" w:styleId="Revisione">
    <w:name w:val="Revision"/>
    <w:hidden/>
    <w:uiPriority w:val="99"/>
    <w:semiHidden/>
    <w:rsid w:val="00D95717"/>
    <w:rPr>
      <w:rFonts w:ascii="Calibri" w:eastAsia="Calibri" w:hAnsi="Calibri" w:cs="Times New Roman"/>
      <w:sz w:val="22"/>
      <w:szCs w:val="22"/>
      <w:lang w:eastAsia="en-US"/>
    </w:rPr>
  </w:style>
  <w:style w:type="character" w:styleId="Enfasicorsivo">
    <w:name w:val="Emphasis"/>
    <w:basedOn w:val="Caratterepredefinitoparagrafo"/>
    <w:uiPriority w:val="20"/>
    <w:qFormat/>
    <w:rsid w:val="00D95717"/>
    <w:rPr>
      <w:i/>
      <w:iCs/>
    </w:rPr>
  </w:style>
  <w:style w:type="paragraph" w:styleId="NormaleWeb">
    <w:name w:val="Normal (Web)"/>
    <w:basedOn w:val="Normale"/>
    <w:uiPriority w:val="99"/>
    <w:semiHidden/>
    <w:unhideWhenUsed/>
    <w:rsid w:val="00D9571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styleId="Numeropagina">
    <w:name w:val="page number"/>
    <w:basedOn w:val="Caratterepredefinitoparagrafo"/>
    <w:uiPriority w:val="99"/>
    <w:semiHidden/>
    <w:unhideWhenUsed/>
    <w:rsid w:val="00D9571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95717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paragraph" w:styleId="Titolo1">
    <w:name w:val="heading 1"/>
    <w:basedOn w:val="Normale"/>
    <w:link w:val="Titolo1Carattere"/>
    <w:uiPriority w:val="9"/>
    <w:qFormat/>
    <w:rsid w:val="00D9571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D9571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Elencochiaro-Colore1">
    <w:name w:val="Light List Accent 1"/>
    <w:basedOn w:val="Tabellanormale"/>
    <w:uiPriority w:val="61"/>
    <w:rsid w:val="00D95717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Elencochiaro">
    <w:name w:val="Light List"/>
    <w:basedOn w:val="Tabellanormale"/>
    <w:uiPriority w:val="61"/>
    <w:rsid w:val="00D95717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Paragrafoelenco">
    <w:name w:val="List Paragraph"/>
    <w:basedOn w:val="Normale"/>
    <w:uiPriority w:val="34"/>
    <w:qFormat/>
    <w:rsid w:val="00D95717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957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D95717"/>
    <w:rPr>
      <w:rFonts w:ascii="Tahoma" w:eastAsia="Calibri" w:hAnsi="Tahoma" w:cs="Tahoma"/>
      <w:sz w:val="16"/>
      <w:szCs w:val="16"/>
      <w:lang w:eastAsia="en-US"/>
    </w:rPr>
  </w:style>
  <w:style w:type="character" w:customStyle="1" w:styleId="A1">
    <w:name w:val="A1"/>
    <w:uiPriority w:val="99"/>
    <w:rsid w:val="00D95717"/>
    <w:rPr>
      <w:rFonts w:cs="Myriad Pro"/>
      <w:color w:val="221E1F"/>
      <w:sz w:val="18"/>
      <w:szCs w:val="18"/>
    </w:rPr>
  </w:style>
  <w:style w:type="character" w:styleId="Collegamentoipertestuale">
    <w:name w:val="Hyperlink"/>
    <w:uiPriority w:val="99"/>
    <w:unhideWhenUsed/>
    <w:rsid w:val="00D95717"/>
    <w:rPr>
      <w:color w:val="0000FF"/>
      <w:u w:val="single"/>
    </w:rPr>
  </w:style>
  <w:style w:type="table" w:styleId="Elencomedio1">
    <w:name w:val="Medium List 1"/>
    <w:basedOn w:val="Tabellanormale"/>
    <w:uiPriority w:val="65"/>
    <w:rsid w:val="00D95717"/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MS Gothic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customStyle="1" w:styleId="maintitle">
    <w:name w:val="maintitle"/>
    <w:basedOn w:val="Caratterepredefinitoparagrafo"/>
    <w:rsid w:val="00D95717"/>
  </w:style>
  <w:style w:type="character" w:styleId="Rimandocommento">
    <w:name w:val="annotation reference"/>
    <w:uiPriority w:val="99"/>
    <w:semiHidden/>
    <w:unhideWhenUsed/>
    <w:rsid w:val="00D95717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95717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D95717"/>
    <w:rPr>
      <w:rFonts w:ascii="Calibri" w:eastAsia="Calibri" w:hAnsi="Calibri" w:cs="Times New Roman"/>
      <w:lang w:eastAsia="en-US"/>
    </w:rPr>
  </w:style>
  <w:style w:type="paragraph" w:styleId="Testonormale">
    <w:name w:val="Plain Text"/>
    <w:basedOn w:val="Normale"/>
    <w:link w:val="TestonormaleCarattere"/>
    <w:uiPriority w:val="99"/>
    <w:unhideWhenUsed/>
    <w:rsid w:val="00D95717"/>
    <w:pPr>
      <w:spacing w:after="0" w:line="240" w:lineRule="auto"/>
    </w:pPr>
    <w:rPr>
      <w:rFonts w:ascii="Courier" w:eastAsia="MS Mincho" w:hAnsi="Courier"/>
      <w:sz w:val="21"/>
      <w:szCs w:val="21"/>
    </w:rPr>
  </w:style>
  <w:style w:type="character" w:customStyle="1" w:styleId="TestonormaleCarattere">
    <w:name w:val="Testo normale Carattere"/>
    <w:basedOn w:val="Caratterepredefinitoparagrafo"/>
    <w:link w:val="Testonormale"/>
    <w:uiPriority w:val="99"/>
    <w:rsid w:val="00D95717"/>
    <w:rPr>
      <w:rFonts w:ascii="Courier" w:eastAsia="MS Mincho" w:hAnsi="Courier" w:cs="Times New Roman"/>
      <w:sz w:val="21"/>
      <w:szCs w:val="21"/>
      <w:lang w:eastAsia="en-US"/>
    </w:rPr>
  </w:style>
  <w:style w:type="table" w:styleId="Grigliatabella">
    <w:name w:val="Table Grid"/>
    <w:basedOn w:val="Tabellanormale"/>
    <w:uiPriority w:val="59"/>
    <w:rsid w:val="00D95717"/>
    <w:rPr>
      <w:rFonts w:ascii="Times New Roman" w:eastAsia="MS Mincho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eroriga">
    <w:name w:val="line number"/>
    <w:basedOn w:val="Caratterepredefinitoparagrafo"/>
    <w:uiPriority w:val="99"/>
    <w:semiHidden/>
    <w:unhideWhenUsed/>
    <w:rsid w:val="00D95717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95717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95717"/>
    <w:rPr>
      <w:rFonts w:ascii="Calibri" w:eastAsia="Calibri" w:hAnsi="Calibri" w:cs="Times New Roman"/>
      <w:b/>
      <w:bCs/>
      <w:sz w:val="20"/>
      <w:szCs w:val="20"/>
      <w:lang w:eastAsia="en-US"/>
    </w:rPr>
  </w:style>
  <w:style w:type="character" w:styleId="Collegamentovisitato">
    <w:name w:val="FollowedHyperlink"/>
    <w:uiPriority w:val="99"/>
    <w:semiHidden/>
    <w:unhideWhenUsed/>
    <w:rsid w:val="00D95717"/>
    <w:rPr>
      <w:color w:val="800080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D9571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D95717"/>
    <w:rPr>
      <w:rFonts w:ascii="Calibri" w:eastAsia="Calibri" w:hAnsi="Calibri" w:cs="Times New Roman"/>
      <w:sz w:val="22"/>
      <w:szCs w:val="22"/>
      <w:lang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D9571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D95717"/>
    <w:rPr>
      <w:rFonts w:ascii="Calibri" w:eastAsia="Calibri" w:hAnsi="Calibri" w:cs="Times New Roman"/>
      <w:sz w:val="22"/>
      <w:szCs w:val="22"/>
      <w:lang w:eastAsia="en-US"/>
    </w:rPr>
  </w:style>
  <w:style w:type="paragraph" w:styleId="Revisione">
    <w:name w:val="Revision"/>
    <w:hidden/>
    <w:uiPriority w:val="99"/>
    <w:semiHidden/>
    <w:rsid w:val="00D95717"/>
    <w:rPr>
      <w:rFonts w:ascii="Calibri" w:eastAsia="Calibri" w:hAnsi="Calibri" w:cs="Times New Roman"/>
      <w:sz w:val="22"/>
      <w:szCs w:val="22"/>
      <w:lang w:eastAsia="en-US"/>
    </w:rPr>
  </w:style>
  <w:style w:type="character" w:styleId="Enfasicorsivo">
    <w:name w:val="Emphasis"/>
    <w:basedOn w:val="Caratterepredefinitoparagrafo"/>
    <w:uiPriority w:val="20"/>
    <w:qFormat/>
    <w:rsid w:val="00D95717"/>
    <w:rPr>
      <w:i/>
      <w:iCs/>
    </w:rPr>
  </w:style>
  <w:style w:type="paragraph" w:styleId="NormaleWeb">
    <w:name w:val="Normal (Web)"/>
    <w:basedOn w:val="Normale"/>
    <w:uiPriority w:val="99"/>
    <w:semiHidden/>
    <w:unhideWhenUsed/>
    <w:rsid w:val="00D9571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styleId="Numeropagina">
    <w:name w:val="page number"/>
    <w:basedOn w:val="Caratterepredefinitoparagrafo"/>
    <w:uiPriority w:val="99"/>
    <w:semiHidden/>
    <w:unhideWhenUsed/>
    <w:rsid w:val="00D957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87</Words>
  <Characters>2779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Dipartimento di Scienze Animali</Company>
  <LinksUpToDate>false</LinksUpToDate>
  <CharactersWithSpaces>3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Mazzon</dc:creator>
  <cp:lastModifiedBy>Luca Mazzon</cp:lastModifiedBy>
  <cp:revision>4</cp:revision>
  <dcterms:created xsi:type="dcterms:W3CDTF">2015-11-03T13:36:00Z</dcterms:created>
  <dcterms:modified xsi:type="dcterms:W3CDTF">2015-11-13T17:56:00Z</dcterms:modified>
</cp:coreProperties>
</file>